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Table S7</w:t>
      </w:r>
      <w:r>
        <w:rPr>
          <w:rFonts w:cs="Arial" w:ascii="Arial" w:hAnsi="Arial"/>
          <w:sz w:val="16"/>
          <w:szCs w:val="16"/>
        </w:rPr>
        <w:t>: Psychometric Properties of the Five Composite-Scales of the SETQ Instruments from 19 Medical and Surgical Specialtie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4708"/>
        <w:gridCol w:w="1044"/>
        <w:gridCol w:w="1329"/>
        <w:gridCol w:w="1244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tem number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cale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d item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actor loadin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ronbach’s alpha (scale)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rrected item-total correlation (item)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Learning climat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0.8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1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courages residents to participate actively in discussion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88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2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ates residents to bring up problem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3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3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aches residents time managemen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4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57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4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eeps to teaching goals; avoids digression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5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72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5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tivates residents to study furth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2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32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6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imulates residents to keep up with the literatur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4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52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7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pares well for teaching presentations and talk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87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Professional attitude towards resident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0.8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1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stens attentively to resident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1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42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2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s respectful towards resident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7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65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3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s easily approachable during on-call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5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5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Communication of goal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0.9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1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ates learning goals clearl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1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6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2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ates relevant goal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3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9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3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oritizes learning goal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3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4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peats stated learning goals periodicall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1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Evaluation of resident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0.9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1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s residents’ specialty knowledge regularl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9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22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2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s residents’ analytical abilities regularl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27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3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s residents’ application of knowledge to specific patients regularl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0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4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4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s residents’ medical skills regularl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7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8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Feedbac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0.9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1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gularly gives positive feedback to resident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8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7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2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Gives corrective feedback to residents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1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9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3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plains why residents are incorrec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1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7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4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ffers suggestions for improvemen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8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4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Principal components analysis with Varimax rotation (extraction of 5 factors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2"/>
      <w:type w:val="nextPage"/>
      <w:pgSz w:w="11906" w:h="16838"/>
      <w:pgMar w:left="1411" w:right="1411" w:gutter="0" w:header="0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cs="Times New Roman"/>
      </w:rPr>
    </w:pPr>
    <w:r>
      <w:rPr>
        <w:rFonts w:cs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CharChar">
    <w:name w:val=" Char Char"/>
    <w:basedOn w:val="Standaardalinealettertype"/>
    <w:qFormat/>
    <w:rPr>
      <w:rFonts w:ascii="Courier New" w:hAnsi="Courier New" w:cs="Courier New"/>
      <w:sz w:val="20"/>
      <w:szCs w:val="20"/>
      <w:lang w:val="en-US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536" w:leader="none"/>
        <w:tab w:val="right" w:pos="9072" w:leader="none"/>
      </w:tabs>
    </w:pPr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10:18:00Z</dcterms:created>
  <dc:creator>Kiki Lombarts</dc:creator>
  <dc:description/>
  <cp:keywords/>
  <dc:language>en-US</dc:language>
  <cp:lastModifiedBy>mjlombarts</cp:lastModifiedBy>
  <dcterms:modified xsi:type="dcterms:W3CDTF">2010-12-06T10:37:00Z</dcterms:modified>
  <cp:revision>3</cp:revision>
  <dc:subject/>
  <dc:title>Appendix: Overview of the Psychometric Properties of the Twenty-two Items and Five Composite-Scales Which Overlapped on the SETQ Instruments from 19 Medical and Surgical Specialties</dc:title>
</cp:coreProperties>
</file>